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sz w:val="20"/>
          <w:szCs w:val="20"/>
        </w:rPr>
        <w:t>Table S7  Prenatal and Early Childhood Exposure to Tetrachloroethylene and Multiple Risky Behaviors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 xml:space="preserve"> </w:t>
        <w:tab/>
        <w:tab/>
        <w:tab/>
      </w:r>
      <w:r>
        <w:rPr>
          <w:sz w:val="20"/>
          <w:szCs w:val="20"/>
          <w:u w:val="single"/>
        </w:rPr>
        <w:t>% Yes (n/N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Crude RR</w:t>
        <w:tab/>
        <w:t>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Simple GEE RR (95% CI)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Multiple Teen Behaviors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Initiated smoking &lt; 14 years, and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Drank alcoholic beverages &gt;8 days/mo, and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Used major drugs</w:t>
        <w:tab/>
        <w:tab/>
        <w:tab/>
        <w:tab/>
        <w:tab/>
        <w:tab/>
        <w:tab/>
        <w:tab/>
        <w:tab/>
        <w:tab/>
        <w:t>Any</w:t>
        <w:tab/>
        <w:tab/>
        <w:tab/>
        <w:tab/>
        <w:t>2.8 (16/569)</w:t>
        <w:tab/>
        <w:tab/>
        <w:t>2.7 (0.9-8.1)</w:t>
        <w:tab/>
        <w:tab/>
        <w:tab/>
        <w:tab/>
        <w:t>2.7 (0.9-8.0)</w:t>
      </w:r>
    </w:p>
    <w:p>
      <w:pPr>
        <w:pStyle w:val="Normal"/>
        <w:ind w:left="3456" w:firstLine="288"/>
        <w:rPr/>
      </w:pPr>
      <w:r>
        <w:rPr>
          <w:sz w:val="20"/>
          <w:szCs w:val="20"/>
        </w:rPr>
        <w:t>&gt;=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ab/>
        <w:tab/>
        <w:tab/>
        <w:tab/>
        <w:t>5.6 (10/180)</w:t>
        <w:tab/>
        <w:tab/>
        <w:t>5.4 (1.7-17.0)</w:t>
        <w:tab/>
        <w:tab/>
        <w:tab/>
        <w:tab/>
        <w:t>5.4 (1.7-17.0)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>1.0 (2/198)</w:t>
        <w:tab/>
        <w:tab/>
        <w:t>1.0</w:t>
        <w:tab/>
        <w:t>(0.2-5.3)</w:t>
        <w:tab/>
        <w:tab/>
        <w:tab/>
        <w:tab/>
        <w:t>1.0 (0.2-5.3)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&gt;0- &lt;33</w:t>
      </w:r>
      <w:r>
        <w:rPr>
          <w:sz w:val="20"/>
          <w:szCs w:val="20"/>
          <w:vertAlign w:val="superscript"/>
        </w:rPr>
        <w:t>rd</w:t>
        <w:tab/>
      </w:r>
      <w:r>
        <w:rPr>
          <w:sz w:val="20"/>
          <w:szCs w:val="20"/>
        </w:rPr>
        <w:t xml:space="preserve"> </w:t>
        <w:tab/>
        <w:tab/>
        <w:t>2.1 (4/191)</w:t>
        <w:tab/>
        <w:tab/>
        <w:t>2.1</w:t>
        <w:tab/>
        <w:t>(0.5-8.0)</w:t>
        <w:tab/>
        <w:tab/>
        <w:tab/>
        <w:tab/>
        <w:t>2.0 (0.5-8.0)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None</w:t>
        <w:tab/>
        <w:tab/>
        <w:tab/>
        <w:tab/>
        <w:t>1.0 (4/387)</w:t>
        <w:tab/>
        <w:tab/>
        <w:t xml:space="preserve">Reference </w:t>
        <w:tab/>
        <w:tab/>
        <w:tab/>
        <w:tab/>
        <w:tab/>
        <w:t>Reference</w:t>
        <w:tab/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Multiple Adult Behaviors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>
        <w:rPr>
          <w:sz w:val="20"/>
          <w:szCs w:val="20"/>
        </w:rPr>
        <w:t>Smoked &gt;20 cigarettes/day, and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 xml:space="preserve">Drank &gt;=5/4 drinks/day, and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>
        <w:rPr>
          <w:sz w:val="20"/>
          <w:szCs w:val="20"/>
        </w:rPr>
        <w:t>Used major drugs</w:t>
        <w:tab/>
        <w:tab/>
        <w:tab/>
        <w:tab/>
        <w:tab/>
        <w:tab/>
        <w:tab/>
        <w:tab/>
        <w:tab/>
        <w:t>Any</w:t>
        <w:tab/>
        <w:tab/>
        <w:tab/>
        <w:t xml:space="preserve">  </w:t>
        <w:tab/>
        <w:t>3.2 (14/444)</w:t>
        <w:tab/>
        <w:tab/>
        <w:t>1.5 (0.6-3.6)</w:t>
        <w:tab/>
        <w:tab/>
        <w:tab/>
        <w:tab/>
        <w:t>1.5 (0.6-3.6)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&gt;=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ab/>
        <w:tab/>
        <w:tab/>
        <w:tab/>
        <w:t>4.0 (5/126)</w:t>
        <w:tab/>
        <w:tab/>
        <w:t>1.9</w:t>
        <w:tab/>
        <w:t xml:space="preserve"> (0.6-5.7)</w:t>
        <w:tab/>
        <w:tab/>
        <w:tab/>
        <w:tab/>
        <w:t>1.9 (0.6-5.7)</w:t>
      </w:r>
    </w:p>
    <w:p>
      <w:pPr>
        <w:pStyle w:val="Normal"/>
        <w:ind w:left="3456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ab/>
        <w:tab/>
        <w:t xml:space="preserve">  </w:t>
        <w:tab/>
        <w:t>4.1 (7/171)</w:t>
        <w:tab/>
        <w:tab/>
        <w:t xml:space="preserve">1.9 (0.7-5.4) </w:t>
        <w:tab/>
        <w:tab/>
        <w:tab/>
        <w:tab/>
        <w:t>1.9 (0.7-5.4)</w:t>
        <w:tab/>
      </w:r>
    </w:p>
    <w:p>
      <w:pPr>
        <w:pStyle w:val="Normal"/>
        <w:ind w:left="3456" w:firstLine="288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ab/>
        <w:tab/>
        <w:t xml:space="preserve">  </w:t>
        <w:tab/>
        <w:t>1.4 (2/147)</w:t>
        <w:tab/>
        <w:tab/>
        <w:t>0.6 (0.1-3.0)</w:t>
        <w:tab/>
        <w:tab/>
        <w:tab/>
        <w:tab/>
        <w:t>0.6 (0.1-3.0)</w:t>
        <w:tab/>
      </w:r>
    </w:p>
    <w:p>
      <w:pPr>
        <w:pStyle w:val="Normal"/>
        <w:ind w:left="3456" w:firstLine="288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 xml:space="preserve">  </w:t>
        <w:tab/>
        <w:t>2.1 (7/327)</w:t>
        <w:tab/>
        <w:tab/>
        <w:t xml:space="preserve">Reference </w:t>
        <w:tab/>
        <w:tab/>
        <w:tab/>
        <w:tab/>
        <w:tab/>
        <w:t>Reference</w:t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8:54:00Z</dcterms:created>
  <dc:creator>Aschengrau, Ann</dc:creator>
  <dc:description/>
  <cp:keywords/>
  <dc:language>en-US</dc:language>
  <cp:lastModifiedBy>Aschengrau, Ann</cp:lastModifiedBy>
  <cp:lastPrinted>2010-11-17T12:42:00Z</cp:lastPrinted>
  <dcterms:modified xsi:type="dcterms:W3CDTF">2011-09-08T20:31:00Z</dcterms:modified>
  <cp:revision>6</cp:revision>
  <dc:subject/>
  <dc:title/>
</cp:coreProperties>
</file>